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4FAE" w:rsidRPr="00796421" w:rsidRDefault="00796421">
      <w:pPr>
        <w:rPr>
          <w:b/>
          <w:sz w:val="21"/>
          <w:szCs w:val="21"/>
        </w:rPr>
      </w:pPr>
      <w:bookmarkStart w:id="0" w:name="OLE_LINK33"/>
      <w:bookmarkStart w:id="1" w:name="OLE_LINK34"/>
      <w:r w:rsidRPr="00796421">
        <w:rPr>
          <w:b/>
          <w:sz w:val="21"/>
          <w:szCs w:val="21"/>
        </w:rPr>
        <w:t>Supplementary t</w:t>
      </w:r>
      <w:r w:rsidR="001D2F3E" w:rsidRPr="00796421">
        <w:rPr>
          <w:b/>
          <w:sz w:val="21"/>
          <w:szCs w:val="21"/>
        </w:rPr>
        <w:t xml:space="preserve">able </w:t>
      </w:r>
      <w:r w:rsidR="00C61259">
        <w:rPr>
          <w:b/>
          <w:sz w:val="21"/>
          <w:szCs w:val="21"/>
        </w:rPr>
        <w:t>1</w:t>
      </w:r>
      <w:r w:rsidR="001D2F3E" w:rsidRPr="00796421">
        <w:rPr>
          <w:b/>
          <w:sz w:val="21"/>
          <w:szCs w:val="21"/>
        </w:rPr>
        <w:t xml:space="preserve"> The efficiency of DPP4 expression in the survival of pan-cancer patients.</w:t>
      </w:r>
      <w:bookmarkEnd w:id="0"/>
      <w:bookmarkEnd w:id="1"/>
    </w:p>
    <w:tbl>
      <w:tblPr>
        <w:tblW w:w="7760" w:type="dxa"/>
        <w:tblLook w:val="04A0" w:firstRow="1" w:lastRow="0" w:firstColumn="1" w:lastColumn="0" w:noHBand="0" w:noVBand="1"/>
      </w:tblPr>
      <w:tblGrid>
        <w:gridCol w:w="3120"/>
        <w:gridCol w:w="1300"/>
        <w:gridCol w:w="1660"/>
        <w:gridCol w:w="1680"/>
      </w:tblGrid>
      <w:tr w:rsidR="00DE3DA0" w:rsidRPr="00796421" w:rsidTr="00DE3DA0">
        <w:trPr>
          <w:trHeight w:val="32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canc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infiltrat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334FAE">
            <w:pPr>
              <w:widowControl/>
              <w:ind w:firstLineChars="150" w:firstLine="315"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z_scor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ACC (n=7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2.04714255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4064409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BLCA (n=40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99905749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317766838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BRCA (n=11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1.40795881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159143265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BRCA-Basal (n=19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0.3150289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752739651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BRCA-Her2 (n=8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1.62797837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103529472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BRCA-LumA (n=56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bookmarkStart w:id="2" w:name="_GoBack"/>
            <w:bookmarkEnd w:id="2"/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1.65585905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97750365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BRCA-LumB (n=21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1.59285873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111191885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CESC (n=30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1.28898464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197403426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CHOL (n=3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33120283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74049128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COAD (n=45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70623486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480042089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LBC (n=4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1.87536748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60742185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ESCA (n=18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1.03647599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299980134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GBM (n=15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0.15235873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878904001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HNSC (n=52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12566695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899995558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HNSC-HPV- (n=42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0.59410878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552439354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HNSC-HPV+ (n=9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1.61513908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106280579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KICH (n=6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62349536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532959048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KIRC (n=53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5.16224579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2.44E-07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KIRP (n=29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2.98785768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02809403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LAML (n=17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2.23447263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25451991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LGG (n=51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8.60954874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7.33E-18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LIHC (n=37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2814310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977548016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LUAD (n=51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2.00492236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44971347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LUSC (n=50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2.10304239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35462064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MESO (n=8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1.36159392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173326074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OV (n=30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63781543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523593833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PAAD (n=17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0.84449706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398391704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PCPG (n=18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1.17592119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239626369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PRAD (n=49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93724737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348631327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lastRenderedPageBreak/>
              <w:t>READ (n=16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42364544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671824405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SARC (n=26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0.67778940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497905229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SKCM (n=47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1.2160533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223964596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SKCM-Metastasis (n=36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1.04994303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293744306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SKCM-Primary (n=10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0.38598699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6995063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STAD (n=41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97604300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329043152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TGCT (n=15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1.01138739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311831053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THCA (n=50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2.83708085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04552808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THYM (n=12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-2.37308140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017640376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UCEC (n=54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47388724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635580313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UCS (n=5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51097845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60936614</w:t>
            </w:r>
          </w:p>
        </w:tc>
      </w:tr>
      <w:tr w:rsidR="00DE3DA0" w:rsidRPr="00796421" w:rsidTr="00DE3DA0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UVM (n=8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83721250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DA0" w:rsidRPr="00796421" w:rsidRDefault="00DE3DA0" w:rsidP="00234D13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</w:pPr>
            <w:r w:rsidRPr="00796421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0.402473129</w:t>
            </w:r>
          </w:p>
        </w:tc>
      </w:tr>
    </w:tbl>
    <w:p w:rsidR="001D2F3E" w:rsidRPr="00796421" w:rsidRDefault="001D2F3E">
      <w:pPr>
        <w:rPr>
          <w:sz w:val="21"/>
          <w:szCs w:val="21"/>
        </w:rPr>
      </w:pPr>
    </w:p>
    <w:p w:rsidR="00334FAE" w:rsidRPr="00796421" w:rsidRDefault="00334FAE" w:rsidP="00334FAE">
      <w:pPr>
        <w:rPr>
          <w:sz w:val="21"/>
          <w:szCs w:val="21"/>
        </w:rPr>
      </w:pPr>
      <w:r w:rsidRPr="00796421">
        <w:rPr>
          <w:sz w:val="21"/>
          <w:szCs w:val="21"/>
        </w:rPr>
        <w:t>Z score: Spearman’s ρ&gt;0, p&lt;0.05, positive correlation; ρ&lt;0</w:t>
      </w:r>
      <w:r w:rsidRPr="00796421">
        <w:rPr>
          <w:rFonts w:hint="eastAsia"/>
          <w:sz w:val="21"/>
          <w:szCs w:val="21"/>
        </w:rPr>
        <w:t>，</w:t>
      </w:r>
      <w:r w:rsidRPr="00796421">
        <w:rPr>
          <w:sz w:val="21"/>
          <w:szCs w:val="21"/>
        </w:rPr>
        <w:t>p&lt;0.05,</w:t>
      </w:r>
      <w:r w:rsidRPr="00796421">
        <w:rPr>
          <w:rFonts w:hint="eastAsia"/>
          <w:sz w:val="21"/>
          <w:szCs w:val="21"/>
        </w:rPr>
        <w:t xml:space="preserve"> </w:t>
      </w:r>
      <w:r w:rsidRPr="00796421">
        <w:rPr>
          <w:sz w:val="21"/>
          <w:szCs w:val="21"/>
        </w:rPr>
        <w:t>negative correlation.</w:t>
      </w:r>
    </w:p>
    <w:p w:rsidR="001D2F3E" w:rsidRPr="00796421" w:rsidRDefault="001D2F3E">
      <w:pPr>
        <w:rPr>
          <w:sz w:val="21"/>
          <w:szCs w:val="21"/>
        </w:rPr>
      </w:pPr>
    </w:p>
    <w:sectPr w:rsidR="001D2F3E" w:rsidRPr="00796421" w:rsidSect="00234D1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3E"/>
    <w:rsid w:val="00173B0B"/>
    <w:rsid w:val="001871E6"/>
    <w:rsid w:val="001D2F3E"/>
    <w:rsid w:val="001F63B3"/>
    <w:rsid w:val="00234D13"/>
    <w:rsid w:val="002C5B92"/>
    <w:rsid w:val="00334FAE"/>
    <w:rsid w:val="00364D40"/>
    <w:rsid w:val="0043727E"/>
    <w:rsid w:val="004811BD"/>
    <w:rsid w:val="004C57D4"/>
    <w:rsid w:val="005634D4"/>
    <w:rsid w:val="0068422B"/>
    <w:rsid w:val="00707730"/>
    <w:rsid w:val="0072408F"/>
    <w:rsid w:val="00742DEE"/>
    <w:rsid w:val="00743C60"/>
    <w:rsid w:val="00796421"/>
    <w:rsid w:val="007C426A"/>
    <w:rsid w:val="007C6DD7"/>
    <w:rsid w:val="007D4619"/>
    <w:rsid w:val="00885CF8"/>
    <w:rsid w:val="008876E4"/>
    <w:rsid w:val="00924172"/>
    <w:rsid w:val="0098730D"/>
    <w:rsid w:val="009A2A23"/>
    <w:rsid w:val="009D569D"/>
    <w:rsid w:val="00A942C0"/>
    <w:rsid w:val="00B43BEC"/>
    <w:rsid w:val="00B5752A"/>
    <w:rsid w:val="00B72612"/>
    <w:rsid w:val="00C2736C"/>
    <w:rsid w:val="00C32643"/>
    <w:rsid w:val="00C61259"/>
    <w:rsid w:val="00D929FE"/>
    <w:rsid w:val="00DC6D25"/>
    <w:rsid w:val="00DE3DA0"/>
    <w:rsid w:val="00DE6F5F"/>
    <w:rsid w:val="00E04850"/>
    <w:rsid w:val="00E1218A"/>
    <w:rsid w:val="00EA072A"/>
    <w:rsid w:val="00F11040"/>
    <w:rsid w:val="00F32B4B"/>
    <w:rsid w:val="00FD13A8"/>
    <w:rsid w:val="00FD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F35E4"/>
  <w14:defaultImageDpi w14:val="32767"/>
  <w15:chartTrackingRefBased/>
  <w15:docId w15:val="{55F1C3C3-D7F8-F643-AC0E-0ED47914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23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97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2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46</dc:creator>
  <cp:keywords/>
  <dc:description/>
  <cp:lastModifiedBy>8246</cp:lastModifiedBy>
  <cp:revision>7</cp:revision>
  <dcterms:created xsi:type="dcterms:W3CDTF">2020-10-16T13:23:00Z</dcterms:created>
  <dcterms:modified xsi:type="dcterms:W3CDTF">2020-10-28T15:09:00Z</dcterms:modified>
</cp:coreProperties>
</file>